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94E" w:rsidRPr="00B672ED" w:rsidRDefault="00A71CF0" w:rsidP="00F4294E">
      <w:pPr>
        <w:jc w:val="center"/>
        <w:rPr>
          <w:rFonts w:ascii="Times New Roman" w:hAnsi="Times New Roman" w:cs="Times New Roman"/>
          <w:szCs w:val="21"/>
        </w:rPr>
      </w:pPr>
      <w:r w:rsidRPr="0000495C">
        <w:rPr>
          <w:rFonts w:ascii="Times New Roman" w:eastAsia="等线" w:hAnsi="Times New Roman" w:cs="Times New Roman"/>
          <w:b/>
          <w:color w:val="000000"/>
          <w:kern w:val="0"/>
          <w:szCs w:val="21"/>
        </w:rPr>
        <w:t xml:space="preserve">Additional file </w:t>
      </w:r>
      <w:r w:rsidR="00A87963">
        <w:rPr>
          <w:rFonts w:ascii="Times New Roman" w:eastAsia="等线" w:hAnsi="Times New Roman" w:cs="Times New Roman"/>
          <w:b/>
          <w:color w:val="000000"/>
          <w:kern w:val="0"/>
          <w:szCs w:val="21"/>
        </w:rPr>
        <w:t>5</w:t>
      </w:r>
      <w:r w:rsidRPr="0000495C">
        <w:rPr>
          <w:rFonts w:ascii="Times New Roman" w:hAnsi="Times New Roman" w:cs="Times New Roman"/>
          <w:b/>
          <w:szCs w:val="21"/>
        </w:rPr>
        <w:t xml:space="preserve">. </w:t>
      </w:r>
      <w:r w:rsidR="00F4294E" w:rsidRPr="00B672ED">
        <w:rPr>
          <w:rFonts w:ascii="Times New Roman" w:hAnsi="Times New Roman" w:cs="Times New Roman"/>
          <w:szCs w:val="21"/>
        </w:rPr>
        <w:t>Association of total AUC groups of DBP with midlife albuminuria by sex</w:t>
      </w:r>
    </w:p>
    <w:tbl>
      <w:tblPr>
        <w:tblW w:w="11379" w:type="dxa"/>
        <w:jc w:val="center"/>
        <w:tblLook w:val="04A0" w:firstRow="1" w:lastRow="0" w:firstColumn="1" w:lastColumn="0" w:noHBand="0" w:noVBand="1"/>
      </w:tblPr>
      <w:tblGrid>
        <w:gridCol w:w="1616"/>
        <w:gridCol w:w="1212"/>
        <w:gridCol w:w="1582"/>
        <w:gridCol w:w="966"/>
        <w:gridCol w:w="1643"/>
        <w:gridCol w:w="848"/>
        <w:gridCol w:w="1772"/>
        <w:gridCol w:w="961"/>
        <w:gridCol w:w="779"/>
      </w:tblGrid>
      <w:tr w:rsidR="00F4294E" w:rsidRPr="00B672ED" w:rsidTr="00403377">
        <w:trPr>
          <w:trHeight w:val="236"/>
          <w:jc w:val="center"/>
        </w:trPr>
        <w:tc>
          <w:tcPr>
            <w:tcW w:w="1616" w:type="dxa"/>
            <w:vMerge w:val="restart"/>
            <w:tcBorders>
              <w:top w:val="single" w:sz="12" w:space="0" w:color="auto"/>
              <w:left w:val="nil"/>
              <w:bottom w:val="single" w:sz="12" w:space="0" w:color="7F7F7F"/>
              <w:right w:val="nil"/>
            </w:tcBorders>
            <w:shd w:val="clear" w:color="000000" w:fill="BFBFBF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212" w:type="dxa"/>
            <w:vMerge w:val="restart"/>
            <w:tcBorders>
              <w:top w:val="single" w:sz="12" w:space="0" w:color="auto"/>
              <w:left w:val="nil"/>
              <w:bottom w:val="single" w:sz="12" w:space="0" w:color="7F7F7F"/>
              <w:right w:val="nil"/>
            </w:tcBorders>
            <w:shd w:val="clear" w:color="000000" w:fill="BFBFBF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254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2491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733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779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F4294E" w:rsidRPr="00B672ED" w:rsidTr="00403377">
        <w:trPr>
          <w:trHeight w:val="225"/>
          <w:jc w:val="center"/>
        </w:trPr>
        <w:tc>
          <w:tcPr>
            <w:tcW w:w="1616" w:type="dxa"/>
            <w:vMerge/>
            <w:tcBorders>
              <w:top w:val="single" w:sz="12" w:space="0" w:color="auto"/>
              <w:left w:val="nil"/>
              <w:bottom w:val="single" w:sz="12" w:space="0" w:color="7F7F7F"/>
              <w:right w:val="nil"/>
            </w:tcBorders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2" w:type="dxa"/>
            <w:vMerge/>
            <w:tcBorders>
              <w:top w:val="single" w:sz="12" w:space="0" w:color="auto"/>
              <w:left w:val="nil"/>
              <w:bottom w:val="single" w:sz="12" w:space="0" w:color="7F7F7F"/>
              <w:right w:val="nil"/>
            </w:tcBorders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000000" w:fill="BFBFBF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000000" w:fill="BFBFBF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000000" w:fill="BFBFBF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000000" w:fill="BFBFBF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000000" w:fill="BFBFBF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(95%CI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000000" w:fill="BFBFBF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7F7F7F"/>
              <w:right w:val="nil"/>
            </w:tcBorders>
            <w:shd w:val="clear" w:color="000000" w:fill="BFBFBF"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*</w:t>
            </w:r>
          </w:p>
        </w:tc>
      </w:tr>
      <w:tr w:rsidR="00F4294E" w:rsidRPr="00B672ED" w:rsidTr="00403377">
        <w:trPr>
          <w:trHeight w:val="225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subject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4294E" w:rsidRPr="00B672ED" w:rsidTr="00403377">
        <w:trPr>
          <w:trHeight w:val="213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7.8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F4294E" w:rsidRPr="00B672ED" w:rsidTr="00403377">
        <w:trPr>
          <w:trHeight w:val="213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9.3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 (0.79-1.8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 (0.76-1.84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 (0.77-1.9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3 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294E" w:rsidRPr="00B672ED" w:rsidTr="00403377">
        <w:trPr>
          <w:trHeight w:val="213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 (16.8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7 (1.62-3.4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  <w:r w:rsidRPr="005C33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 (1.21-2.9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  <w:r w:rsidRPr="005C33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 (1.16-2.9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  <w:bookmarkStart w:id="0" w:name="_GoBack"/>
            <w:r w:rsidRPr="005C33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  <w:bookmarkEnd w:id="0"/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294E" w:rsidRPr="00B672ED" w:rsidTr="00403377">
        <w:trPr>
          <w:trHeight w:val="213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 Subject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5C3309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294E" w:rsidRPr="00B672ED" w:rsidTr="00403377">
        <w:trPr>
          <w:trHeight w:val="213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 (7.0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294E" w:rsidRPr="00B672ED" w:rsidTr="00403377">
        <w:trPr>
          <w:trHeight w:val="213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 (5.6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 (0.39-1.5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 (0.36-1.5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 (0.41-1.9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0 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294E" w:rsidRPr="00B672ED" w:rsidTr="00403377">
        <w:trPr>
          <w:trHeight w:val="213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 (16.0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 (1.44-4.4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 w:rsidRPr="005C33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 (1.02-3.62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2 (1.07-4.2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294E" w:rsidRPr="00B672ED" w:rsidTr="00403377">
        <w:trPr>
          <w:trHeight w:val="213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male Subject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5C3309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294E" w:rsidRPr="00B672ED" w:rsidTr="00403377">
        <w:trPr>
          <w:trHeight w:val="213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8.5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294E" w:rsidRPr="00B672ED" w:rsidTr="00403377">
        <w:trPr>
          <w:trHeight w:val="213"/>
          <w:jc w:val="center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ddl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14.3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 (1.06-3.1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4 (0.98-3.09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 (0.95-3.0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6 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4294E" w:rsidRPr="00B672ED" w:rsidTr="00403377">
        <w:trPr>
          <w:trHeight w:val="225"/>
          <w:jc w:val="center"/>
        </w:trPr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18.8%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 (1.42-4.42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  <w:r w:rsidRPr="005C33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 (0.80-3.14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 (0.74-3.0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294E" w:rsidRPr="00B672ED" w:rsidRDefault="00F4294E" w:rsidP="004033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72E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8 </w:t>
            </w: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F4294E" w:rsidRPr="00B672ED" w:rsidRDefault="00F4294E" w:rsidP="004033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F4294E" w:rsidRPr="00B672ED" w:rsidRDefault="00F4294E" w:rsidP="00F4294E">
      <w:pPr>
        <w:rPr>
          <w:rFonts w:ascii="Times New Roman" w:hAnsi="Times New Roman" w:cs="Times New Roman"/>
          <w:szCs w:val="21"/>
        </w:rPr>
      </w:pPr>
      <w:r w:rsidRPr="00B672ED">
        <w:rPr>
          <w:rFonts w:ascii="Times New Roman" w:hAnsi="Times New Roman" w:cs="Times New Roman"/>
          <w:szCs w:val="21"/>
        </w:rPr>
        <w:t>Model 1: adjusted for age, gender, systolic blood pressure, body mass index at baseline, body mass index, waist, hips, smoking, alcohol consumption, exercise, and history of hypertension, diabetes, hyperlipidaemia in 2017.</w:t>
      </w:r>
    </w:p>
    <w:p w:rsidR="00F4294E" w:rsidRPr="00B672ED" w:rsidRDefault="00F4294E" w:rsidP="00F4294E">
      <w:pPr>
        <w:rPr>
          <w:rFonts w:ascii="Times New Roman" w:hAnsi="Times New Roman" w:cs="Times New Roman"/>
          <w:szCs w:val="21"/>
        </w:rPr>
      </w:pPr>
      <w:r w:rsidRPr="00B672ED">
        <w:rPr>
          <w:rFonts w:ascii="Times New Roman" w:hAnsi="Times New Roman" w:cs="Times New Roman"/>
          <w:szCs w:val="21"/>
        </w:rPr>
        <w:t xml:space="preserve">Model 2: adjusted for model 1+ fasting blood glucose, ALT, AST, total cholesterol, triglycerides, low-density lipoprotein, high-density lipoprotein, serum uric acid and serum creatinine. </w:t>
      </w:r>
    </w:p>
    <w:p w:rsidR="00F4294E" w:rsidRPr="00B672ED" w:rsidRDefault="00F4294E" w:rsidP="00F4294E">
      <w:pPr>
        <w:rPr>
          <w:rFonts w:ascii="Times New Roman" w:hAnsi="Times New Roman" w:cs="Times New Roman"/>
          <w:szCs w:val="21"/>
        </w:rPr>
      </w:pPr>
      <w:r w:rsidRPr="00B672ED">
        <w:rPr>
          <w:rFonts w:ascii="Times New Roman" w:hAnsi="Times New Roman" w:cs="Times New Roman"/>
          <w:i/>
          <w:szCs w:val="21"/>
        </w:rPr>
        <w:t>P*</w:t>
      </w:r>
      <w:r w:rsidRPr="00B672ED">
        <w:rPr>
          <w:rFonts w:ascii="Times New Roman" w:hAnsi="Times New Roman" w:cs="Times New Roman"/>
          <w:szCs w:val="21"/>
        </w:rPr>
        <w:t xml:space="preserve">: </w:t>
      </w:r>
      <w:r w:rsidRPr="00B672ED">
        <w:rPr>
          <w:rFonts w:ascii="Times New Roman" w:hAnsi="Times New Roman" w:cs="Times New Roman"/>
          <w:i/>
          <w:szCs w:val="21"/>
        </w:rPr>
        <w:t>p</w:t>
      </w:r>
      <w:r w:rsidRPr="00B672ED">
        <w:rPr>
          <w:rFonts w:ascii="Times New Roman" w:hAnsi="Times New Roman" w:cs="Times New Roman"/>
          <w:szCs w:val="21"/>
        </w:rPr>
        <w:t xml:space="preserve"> value for interaction terms of incremental AUC and sex</w:t>
      </w:r>
    </w:p>
    <w:p w:rsidR="00F4294E" w:rsidRPr="00B672ED" w:rsidRDefault="00F4294E" w:rsidP="00F4294E">
      <w:pPr>
        <w:rPr>
          <w:rFonts w:ascii="Times New Roman" w:hAnsi="Times New Roman" w:cs="Times New Roman"/>
          <w:szCs w:val="21"/>
        </w:rPr>
      </w:pPr>
      <w:r w:rsidRPr="00B672ED">
        <w:rPr>
          <w:rFonts w:ascii="Times New Roman" w:hAnsi="Times New Roman" w:cs="Times New Roman"/>
          <w:szCs w:val="21"/>
          <w:vertAlign w:val="superscript"/>
        </w:rPr>
        <w:t>#</w:t>
      </w:r>
      <w:r w:rsidRPr="00B672ED">
        <w:rPr>
          <w:rFonts w:ascii="Times New Roman" w:hAnsi="Times New Roman" w:cs="Times New Roman"/>
          <w:szCs w:val="21"/>
        </w:rPr>
        <w:t xml:space="preserve">: </w:t>
      </w:r>
      <w:r w:rsidRPr="00B672ED">
        <w:rPr>
          <w:rFonts w:ascii="Times New Roman" w:hAnsi="Times New Roman" w:cs="Times New Roman"/>
          <w:i/>
          <w:szCs w:val="21"/>
        </w:rPr>
        <w:t xml:space="preserve">p </w:t>
      </w:r>
      <w:r w:rsidRPr="00B672ED">
        <w:rPr>
          <w:rFonts w:ascii="Times New Roman" w:hAnsi="Times New Roman" w:cs="Times New Roman"/>
          <w:szCs w:val="21"/>
        </w:rPr>
        <w:t>value was considered significant after false discovery rate correction</w:t>
      </w:r>
    </w:p>
    <w:p w:rsidR="00953886" w:rsidRPr="00F4294E" w:rsidRDefault="00953886" w:rsidP="00F4294E">
      <w:pPr>
        <w:rPr>
          <w:rFonts w:ascii="Times New Roman" w:hAnsi="Times New Roman" w:cs="Times New Roman"/>
          <w:szCs w:val="21"/>
        </w:rPr>
      </w:pPr>
    </w:p>
    <w:sectPr w:rsidR="00953886" w:rsidRPr="00F429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09D8" w:rsidRDefault="009D09D8" w:rsidP="003C62B3">
      <w:r>
        <w:separator/>
      </w:r>
    </w:p>
  </w:endnote>
  <w:endnote w:type="continuationSeparator" w:id="0">
    <w:p w:rsidR="009D09D8" w:rsidRDefault="009D09D8" w:rsidP="003C62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09D8" w:rsidRDefault="009D09D8" w:rsidP="003C62B3">
      <w:r>
        <w:separator/>
      </w:r>
    </w:p>
  </w:footnote>
  <w:footnote w:type="continuationSeparator" w:id="0">
    <w:p w:rsidR="009D09D8" w:rsidRDefault="009D09D8" w:rsidP="003C62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CF0"/>
    <w:rsid w:val="00047A2E"/>
    <w:rsid w:val="000C3E30"/>
    <w:rsid w:val="000E2F24"/>
    <w:rsid w:val="001B791A"/>
    <w:rsid w:val="00261987"/>
    <w:rsid w:val="003C4F9C"/>
    <w:rsid w:val="003C62B3"/>
    <w:rsid w:val="004D687F"/>
    <w:rsid w:val="0050064E"/>
    <w:rsid w:val="005C3309"/>
    <w:rsid w:val="0068393C"/>
    <w:rsid w:val="007E115D"/>
    <w:rsid w:val="00885F25"/>
    <w:rsid w:val="00940243"/>
    <w:rsid w:val="00953886"/>
    <w:rsid w:val="009D09D8"/>
    <w:rsid w:val="009D37E8"/>
    <w:rsid w:val="009E2EF9"/>
    <w:rsid w:val="00A71CF0"/>
    <w:rsid w:val="00A872E1"/>
    <w:rsid w:val="00A87963"/>
    <w:rsid w:val="00B27398"/>
    <w:rsid w:val="00C43943"/>
    <w:rsid w:val="00DD37FC"/>
    <w:rsid w:val="00E00D48"/>
    <w:rsid w:val="00E274E0"/>
    <w:rsid w:val="00E33435"/>
    <w:rsid w:val="00EF701D"/>
    <w:rsid w:val="00F40983"/>
    <w:rsid w:val="00F420FD"/>
    <w:rsid w:val="00F4294E"/>
    <w:rsid w:val="00F46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FCB759-5CD9-4723-ADD8-E6B15E9A6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1C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2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2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2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2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7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丹</dc:creator>
  <cp:keywords/>
  <dc:description/>
  <cp:lastModifiedBy>王丹</cp:lastModifiedBy>
  <cp:revision>17</cp:revision>
  <dcterms:created xsi:type="dcterms:W3CDTF">2022-12-02T12:05:00Z</dcterms:created>
  <dcterms:modified xsi:type="dcterms:W3CDTF">2022-12-17T07:53:00Z</dcterms:modified>
</cp:coreProperties>
</file>